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XSpec="center" w:tblpY="930"/>
        <w:tblW w:w="8932" w:type="dxa"/>
        <w:tblLook w:val="04A0" w:firstRow="1" w:lastRow="0" w:firstColumn="1" w:lastColumn="0" w:noHBand="0" w:noVBand="1"/>
      </w:tblPr>
      <w:tblGrid>
        <w:gridCol w:w="2269"/>
        <w:gridCol w:w="6663"/>
      </w:tblGrid>
      <w:tr w:rsidR="002C0D8D" w:rsidRPr="0068572C" w:rsidTr="002C0D8D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68572C">
              <w:rPr>
                <w:rFonts w:ascii="Arial" w:hAnsi="Arial" w:cs="Arial"/>
                <w:color w:val="000000"/>
              </w:rPr>
              <w:t>Target Gene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</w:rPr>
            </w:pPr>
            <w:r w:rsidRPr="0068572C">
              <w:rPr>
                <w:rFonts w:ascii="Arial" w:hAnsi="Arial" w:cs="Arial"/>
                <w:color w:val="000000"/>
              </w:rPr>
              <w:t>Primer Sequence</w:t>
            </w:r>
          </w:p>
        </w:tc>
      </w:tr>
      <w:tr w:rsidR="002C0D8D" w:rsidRPr="0068572C" w:rsidTr="002C0D8D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D8D" w:rsidRPr="0068572C" w:rsidRDefault="00A216B0" w:rsidP="002C0D8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STXBP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C0D8D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BD719C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BD719C">
              <w:rPr>
                <w:rFonts w:ascii="Arial" w:hAnsi="Arial" w:cs="Arial"/>
                <w:color w:val="000000"/>
              </w:rPr>
              <w:t xml:space="preserve"> </w:t>
            </w:r>
            <w:r w:rsidR="00AF7FEF" w:rsidRPr="00AF7FEF">
              <w:rPr>
                <w:rFonts w:ascii="Arial" w:hAnsi="Arial" w:cs="Arial"/>
                <w:color w:val="000000"/>
              </w:rPr>
              <w:t>AGCAACAGTGTTTGATGACTG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2C0D8D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BD719C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AF7FEF">
              <w:t xml:space="preserve"> </w:t>
            </w:r>
            <w:r w:rsidR="00AF7FEF" w:rsidRPr="00AF7FEF">
              <w:rPr>
                <w:rFonts w:ascii="Arial" w:hAnsi="Arial" w:cs="Arial"/>
                <w:color w:val="000000"/>
              </w:rPr>
              <w:t>TCTGACAGGTTCACGGTTCTTA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2D4F2B" w:rsidRPr="0068572C" w:rsidTr="007C3E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A216B0" w:rsidP="002D4F2B">
            <w:pPr>
              <w:rPr>
                <w:rFonts w:ascii="Arial" w:hAnsi="Arial" w:cs="Arial"/>
                <w:color w:val="000000"/>
              </w:rPr>
            </w:pPr>
            <w:bookmarkStart w:id="1" w:name="OLE_LINK513"/>
            <w:bookmarkStart w:id="2" w:name="OLE_LINK514"/>
            <w:r>
              <w:rPr>
                <w:rFonts w:ascii="Arial" w:hAnsi="Arial" w:cs="Arial"/>
                <w:color w:val="000000"/>
              </w:rPr>
              <w:t>PKN2</w:t>
            </w:r>
            <w:bookmarkEnd w:id="1"/>
            <w:bookmarkEnd w:id="2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687D2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AF7FEF">
              <w:t xml:space="preserve"> </w:t>
            </w:r>
            <w:r w:rsidR="00AF7FEF" w:rsidRPr="00AF7FEF">
              <w:rPr>
                <w:rFonts w:ascii="Arial" w:hAnsi="Arial" w:cs="Arial"/>
                <w:color w:val="000000"/>
              </w:rPr>
              <w:t>TGACCCTCGTTGTTCTACTAG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2D4F2B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687D2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AF7FEF">
              <w:t xml:space="preserve"> </w:t>
            </w:r>
            <w:r w:rsidR="00AF7FEF" w:rsidRPr="00AF7FEF">
              <w:rPr>
                <w:rFonts w:ascii="Arial" w:hAnsi="Arial" w:cs="Arial"/>
                <w:color w:val="000000"/>
              </w:rPr>
              <w:t>GTTTCCGATCCTTTGAAGATCCA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2D4F2B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A216B0" w:rsidP="002D4F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AP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D4F2B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  <w:bookmarkStart w:id="3" w:name="_Hlk43215634"/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93262C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1204F2">
              <w:t xml:space="preserve"> </w:t>
            </w:r>
            <w:r w:rsidR="001204F2" w:rsidRPr="001204F2">
              <w:rPr>
                <w:rFonts w:ascii="Arial" w:hAnsi="Arial" w:cs="Arial"/>
                <w:color w:val="000000"/>
              </w:rPr>
              <w:t>GTCGGAGGAGAACTGTGAG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2D4F2B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1204F2" w:rsidRDefault="002D4F2B" w:rsidP="001204F2">
            <w:pPr>
              <w:jc w:val="center"/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68572C">
              <w:t xml:space="preserve"> </w:t>
            </w:r>
            <w:r w:rsidR="001204F2" w:rsidRPr="001204F2">
              <w:rPr>
                <w:rFonts w:ascii="Arial" w:hAnsi="Arial" w:cs="Arial"/>
                <w:color w:val="000000"/>
              </w:rPr>
              <w:t>ATGCCCATCCGCATCATCAG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A216B0" w:rsidRPr="0068572C" w:rsidTr="00A216B0">
        <w:trPr>
          <w:trHeight w:val="34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216B0" w:rsidRPr="0068572C" w:rsidRDefault="00A216B0" w:rsidP="00A216B0">
            <w:pPr>
              <w:rPr>
                <w:rFonts w:ascii="Arial" w:hAnsi="Arial" w:cs="Arial"/>
                <w:color w:val="000000"/>
              </w:rPr>
            </w:pPr>
            <w:bookmarkStart w:id="4" w:name="OLE_LINK404"/>
            <w:bookmarkStart w:id="5" w:name="OLE_LINK405"/>
            <w:bookmarkStart w:id="6" w:name="OLE_LINK408"/>
            <w:bookmarkStart w:id="7" w:name="OLE_LINK515"/>
            <w:bookmarkEnd w:id="3"/>
            <w:r w:rsidRPr="00014BF4">
              <w:rPr>
                <w:rFonts w:ascii="Arial" w:hAnsi="Arial" w:cs="Arial"/>
                <w:color w:val="000000"/>
              </w:rPr>
              <w:t>STARD3</w:t>
            </w:r>
            <w:bookmarkEnd w:id="4"/>
            <w:bookmarkEnd w:id="5"/>
            <w:bookmarkEnd w:id="6"/>
            <w:bookmarkEnd w:id="7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A216B0" w:rsidRPr="0068572C" w:rsidRDefault="00A216B0" w:rsidP="00A216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3411" w:rsidRPr="0068572C" w:rsidTr="00A216B0">
        <w:trPr>
          <w:trHeight w:val="34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F64143">
              <w:t xml:space="preserve"> </w:t>
            </w:r>
            <w:r w:rsidR="00F64143" w:rsidRPr="00F64143">
              <w:rPr>
                <w:rFonts w:ascii="Arial" w:hAnsi="Arial" w:cs="Arial"/>
                <w:color w:val="000000"/>
              </w:rPr>
              <w:t>TACCAACACAGGCATCCGTAA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A216B0">
        <w:trPr>
          <w:trHeight w:val="34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F64143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>
              <w:t xml:space="preserve"> </w:t>
            </w:r>
            <w:r w:rsidR="00F64143" w:rsidRPr="00F64143">
              <w:rPr>
                <w:rFonts w:ascii="Arial" w:hAnsi="Arial" w:cs="Arial"/>
                <w:color w:val="000000"/>
              </w:rPr>
              <w:t>GCCAGGACAAAGATGTCGAAG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A216B0">
        <w:trPr>
          <w:trHeight w:val="34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A216B0" w:rsidRDefault="007A3411" w:rsidP="007A3411">
            <w:pPr>
              <w:rPr>
                <w:rFonts w:ascii="Arial" w:hAnsi="Arial" w:cs="Arial"/>
                <w:color w:val="000000"/>
              </w:rPr>
            </w:pPr>
            <w:bookmarkStart w:id="8" w:name="OLE_LINK516"/>
            <w:bookmarkStart w:id="9" w:name="OLE_LINK517"/>
            <w:r w:rsidRPr="00A216B0">
              <w:rPr>
                <w:rFonts w:ascii="Arial" w:hAnsi="Arial" w:cs="Arial"/>
                <w:color w:val="000000"/>
              </w:rPr>
              <w:t>CDR2L</w:t>
            </w:r>
            <w:bookmarkEnd w:id="8"/>
            <w:bookmarkEnd w:id="9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3411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C61986">
              <w:t xml:space="preserve"> </w:t>
            </w:r>
            <w:r w:rsidR="00C61986" w:rsidRPr="00C61986">
              <w:rPr>
                <w:rFonts w:ascii="Arial" w:hAnsi="Arial" w:cs="Arial"/>
                <w:color w:val="000000"/>
              </w:rPr>
              <w:t>TGGGCTGACGGAGACCATT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A216B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C61986">
              <w:t xml:space="preserve"> </w:t>
            </w:r>
            <w:r w:rsidR="00C61986" w:rsidRPr="00C61986">
              <w:rPr>
                <w:rFonts w:ascii="Arial" w:hAnsi="Arial" w:cs="Arial"/>
                <w:color w:val="000000"/>
              </w:rPr>
              <w:t>TGTAGGCGGAAAGCATCCTTG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E81781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11" w:rsidRPr="0068572C" w:rsidRDefault="007A3411" w:rsidP="007A3411">
            <w:pPr>
              <w:rPr>
                <w:rFonts w:ascii="Arial" w:hAnsi="Arial" w:cs="Arial"/>
                <w:color w:val="000000"/>
              </w:rPr>
            </w:pPr>
            <w:bookmarkStart w:id="10" w:name="OLE_LINK518"/>
            <w:bookmarkStart w:id="11" w:name="OLE_LINK519"/>
            <w:r w:rsidRPr="00A216B0">
              <w:rPr>
                <w:rFonts w:ascii="Arial" w:hAnsi="Arial" w:cs="Arial"/>
                <w:color w:val="000000"/>
              </w:rPr>
              <w:t>PNMT</w:t>
            </w:r>
            <w:bookmarkEnd w:id="10"/>
            <w:bookmarkEnd w:id="11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3411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C61986" w:rsidRDefault="007A3411" w:rsidP="00C61986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C61986">
              <w:rPr>
                <w:rFonts w:ascii="Arial" w:hAnsi="Arial" w:cs="Arial"/>
                <w:color w:val="000000"/>
              </w:rPr>
              <w:t xml:space="preserve"> </w:t>
            </w:r>
            <w:r w:rsidR="00C61986" w:rsidRPr="00C61986">
              <w:rPr>
                <w:rFonts w:ascii="Arial" w:hAnsi="Arial" w:cs="Arial"/>
                <w:color w:val="000000"/>
              </w:rPr>
              <w:t>CGCACCCTCATCGACATTG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277D5C">
              <w:rPr>
                <w:rFonts w:ascii="Arial" w:hAnsi="Arial" w:cs="Arial"/>
                <w:color w:val="000000"/>
              </w:rPr>
              <w:t xml:space="preserve"> </w:t>
            </w:r>
            <w:r w:rsidR="00277D5C" w:rsidRPr="00277D5C">
              <w:rPr>
                <w:rFonts w:ascii="Arial" w:hAnsi="Arial" w:cs="Arial"/>
                <w:color w:val="000000"/>
              </w:rPr>
              <w:t>AGCTGGCGCTCCTTATCCT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rPr>
                <w:rFonts w:ascii="Arial" w:hAnsi="Arial" w:cs="Arial"/>
                <w:color w:val="000000"/>
              </w:rPr>
            </w:pPr>
            <w:bookmarkStart w:id="12" w:name="OLE_LINK520"/>
            <w:bookmarkStart w:id="13" w:name="OLE_LINK521"/>
            <w:r w:rsidRPr="00A216B0">
              <w:rPr>
                <w:rFonts w:ascii="Arial" w:hAnsi="Arial" w:cs="Arial"/>
                <w:color w:val="000000"/>
              </w:rPr>
              <w:t>GPR4</w:t>
            </w:r>
            <w:bookmarkEnd w:id="12"/>
            <w:bookmarkEnd w:id="13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3411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="003A6316" w:rsidRPr="0009683D">
              <w:rPr>
                <w:rFonts w:ascii="Arial" w:hAnsi="Arial" w:cs="Arial"/>
                <w:color w:val="000000"/>
              </w:rPr>
              <w:t xml:space="preserve"> </w:t>
            </w:r>
            <w:r w:rsidR="003A6316" w:rsidRPr="003A6316">
              <w:rPr>
                <w:rFonts w:ascii="Arial" w:hAnsi="Arial" w:cs="Arial"/>
                <w:color w:val="000000"/>
              </w:rPr>
              <w:t>CTCTTCCGAGACCGCTACAA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11" w:rsidRPr="0068572C" w:rsidRDefault="007A3411" w:rsidP="0009683D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09683D">
              <w:rPr>
                <w:rFonts w:ascii="Arial" w:hAnsi="Arial" w:cs="Arial"/>
                <w:color w:val="000000"/>
              </w:rPr>
              <w:t xml:space="preserve"> </w:t>
            </w:r>
            <w:r w:rsidR="0009683D" w:rsidRPr="0009683D">
              <w:rPr>
                <w:rFonts w:ascii="Arial" w:hAnsi="Arial" w:cs="Arial"/>
                <w:color w:val="000000"/>
              </w:rPr>
              <w:t>ACACCCGATAGAGGTTCATC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A3411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11" w:rsidRPr="0068572C" w:rsidRDefault="007A3411" w:rsidP="007A3411">
            <w:pPr>
              <w:rPr>
                <w:rFonts w:ascii="Arial" w:hAnsi="Arial" w:cs="Arial"/>
                <w:color w:val="000000"/>
              </w:rPr>
            </w:pPr>
            <w:bookmarkStart w:id="14" w:name="OLE_LINK522"/>
            <w:bookmarkStart w:id="15" w:name="OLE_LINK523"/>
            <w:r w:rsidRPr="00A216B0">
              <w:rPr>
                <w:rFonts w:ascii="Arial" w:hAnsi="Arial" w:cs="Arial"/>
                <w:color w:val="000000"/>
              </w:rPr>
              <w:t>ANGPT2</w:t>
            </w:r>
            <w:bookmarkEnd w:id="14"/>
            <w:bookmarkEnd w:id="15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A3411" w:rsidRPr="0068572C" w:rsidRDefault="007A3411" w:rsidP="007A341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bookmarkStart w:id="16" w:name="OLE_LINK436"/>
            <w:bookmarkStart w:id="17" w:name="OLE_LINK437"/>
            <w:r w:rsidRPr="0068572C">
              <w:rPr>
                <w:rFonts w:ascii="Arial" w:hAnsi="Arial" w:cs="Arial"/>
                <w:color w:val="000000"/>
              </w:rPr>
              <w:t>forward</w:t>
            </w:r>
            <w:bookmarkEnd w:id="16"/>
            <w:bookmarkEnd w:id="17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704890">
              <w:rPr>
                <w:rFonts w:ascii="Arial" w:hAnsi="Arial" w:cs="Arial"/>
                <w:color w:val="000000"/>
              </w:rPr>
              <w:t xml:space="preserve"> AACTTTCGGAAGAGCATGGAC 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bookmarkStart w:id="18" w:name="_Hlk43230536"/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bookmarkStart w:id="19" w:name="OLE_LINK455"/>
            <w:bookmarkStart w:id="20" w:name="OLE_LINK456"/>
            <w:r w:rsidRPr="0068572C">
              <w:rPr>
                <w:rFonts w:ascii="Arial" w:hAnsi="Arial" w:cs="Arial"/>
                <w:color w:val="000000"/>
              </w:rPr>
              <w:t>5′-</w:t>
            </w:r>
            <w:bookmarkEnd w:id="19"/>
            <w:bookmarkEnd w:id="20"/>
            <w:r w:rsidRPr="00704890">
              <w:rPr>
                <w:rFonts w:ascii="Arial" w:hAnsi="Arial" w:cs="Arial"/>
                <w:color w:val="000000"/>
              </w:rPr>
              <w:t xml:space="preserve"> CGAGTCATCGTATTCGAGCGG 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rPr>
                <w:rFonts w:ascii="Arial" w:hAnsi="Arial" w:cs="Arial"/>
                <w:color w:val="000000"/>
              </w:rPr>
            </w:pPr>
            <w:bookmarkStart w:id="21" w:name="OLE_LINK526"/>
            <w:bookmarkStart w:id="22" w:name="OLE_LINK527"/>
            <w:bookmarkEnd w:id="18"/>
            <w:r w:rsidRPr="00A216B0">
              <w:rPr>
                <w:rFonts w:ascii="Arial" w:hAnsi="Arial" w:cs="Arial"/>
                <w:color w:val="000000"/>
              </w:rPr>
              <w:t>CAPN5</w:t>
            </w:r>
            <w:bookmarkEnd w:id="21"/>
            <w:bookmarkEnd w:id="22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704890">
              <w:rPr>
                <w:rFonts w:ascii="Arial" w:hAnsi="Arial" w:cs="Arial"/>
                <w:color w:val="000000"/>
              </w:rPr>
              <w:t>CGCCACTGACGACTCACT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 xml:space="preserve">5′- </w:t>
            </w:r>
            <w:r w:rsidRPr="00704890">
              <w:rPr>
                <w:rFonts w:ascii="Arial" w:hAnsi="Arial" w:cs="Arial"/>
                <w:color w:val="000000"/>
              </w:rPr>
              <w:t>CTGCCACAAACCAGCAGTTG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04890" w:rsidRPr="0068572C" w:rsidTr="005A51E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GAPDH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AA50CE">
              <w:rPr>
                <w:rFonts w:ascii="Arial" w:hAnsi="Arial" w:cs="Arial" w:hint="eastAsia"/>
                <w:color w:val="000000"/>
              </w:rPr>
              <w:t>GAAGGTGAAGGTCGGAGT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  <w:tr w:rsidR="00704890" w:rsidRPr="0068572C" w:rsidTr="00092535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890" w:rsidRPr="0068572C" w:rsidRDefault="00704890" w:rsidP="00704890">
            <w:pPr>
              <w:jc w:val="center"/>
              <w:rPr>
                <w:rFonts w:ascii="Arial" w:hAnsi="Arial" w:cs="Arial"/>
                <w:color w:val="000000"/>
              </w:rPr>
            </w:pPr>
            <w:r w:rsidRPr="0068572C">
              <w:rPr>
                <w:rFonts w:ascii="Arial" w:hAnsi="Arial" w:cs="Arial"/>
                <w:color w:val="000000"/>
              </w:rPr>
              <w:t>5′-</w:t>
            </w:r>
            <w:r w:rsidRPr="00AA50CE">
              <w:rPr>
                <w:rFonts w:ascii="Arial" w:hAnsi="Arial" w:cs="Arial"/>
                <w:color w:val="000000"/>
              </w:rPr>
              <w:t>GAAGATGGTGATGGGATTTC</w:t>
            </w:r>
            <w:r w:rsidRPr="0068572C">
              <w:rPr>
                <w:rFonts w:ascii="Arial" w:hAnsi="Arial" w:cs="Arial"/>
                <w:color w:val="000000"/>
              </w:rPr>
              <w:t>-3′</w:t>
            </w:r>
          </w:p>
        </w:tc>
      </w:tr>
    </w:tbl>
    <w:p w:rsidR="004D6DC9" w:rsidRPr="0068572C" w:rsidRDefault="004D6DC9" w:rsidP="002C0D8D">
      <w:pPr>
        <w:rPr>
          <w:rFonts w:ascii="Arial" w:hAnsi="Arial" w:cs="Arial"/>
          <w:color w:val="000000"/>
        </w:rPr>
      </w:pPr>
    </w:p>
    <w:sectPr w:rsidR="004D6DC9" w:rsidRPr="0068572C" w:rsidSect="005D424A">
      <w:headerReference w:type="even" r:id="rId7"/>
      <w:headerReference w:type="default" r:id="rId8"/>
      <w:pgSz w:w="11906" w:h="16838"/>
      <w:pgMar w:top="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0C3" w:rsidRDefault="003820C3" w:rsidP="005D424A">
      <w:r>
        <w:separator/>
      </w:r>
    </w:p>
  </w:endnote>
  <w:endnote w:type="continuationSeparator" w:id="0">
    <w:p w:rsidR="003820C3" w:rsidRDefault="003820C3" w:rsidP="005D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0C3" w:rsidRDefault="003820C3" w:rsidP="005D424A">
      <w:r>
        <w:separator/>
      </w:r>
    </w:p>
  </w:footnote>
  <w:footnote w:type="continuationSeparator" w:id="0">
    <w:p w:rsidR="003820C3" w:rsidRDefault="003820C3" w:rsidP="005D4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24A" w:rsidRDefault="005D424A" w:rsidP="005D424A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24A" w:rsidRDefault="005D424A" w:rsidP="005D424A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2NjAyMjA1szQyMTFT0lEKTi0uzszPAykwqQUAOgIi9iwAAAA="/>
  </w:docVars>
  <w:rsids>
    <w:rsidRoot w:val="00F84C1C"/>
    <w:rsid w:val="00014BF4"/>
    <w:rsid w:val="000467EC"/>
    <w:rsid w:val="000561BB"/>
    <w:rsid w:val="00072A79"/>
    <w:rsid w:val="00092535"/>
    <w:rsid w:val="0009683D"/>
    <w:rsid w:val="000F750F"/>
    <w:rsid w:val="00110FDE"/>
    <w:rsid w:val="001204F2"/>
    <w:rsid w:val="001C387A"/>
    <w:rsid w:val="0023166E"/>
    <w:rsid w:val="002428D1"/>
    <w:rsid w:val="002440F8"/>
    <w:rsid w:val="00276C04"/>
    <w:rsid w:val="00277D5C"/>
    <w:rsid w:val="002C0D8D"/>
    <w:rsid w:val="002D4F2B"/>
    <w:rsid w:val="00335E90"/>
    <w:rsid w:val="003820C3"/>
    <w:rsid w:val="003A513F"/>
    <w:rsid w:val="003A6316"/>
    <w:rsid w:val="003D3899"/>
    <w:rsid w:val="004C5CF1"/>
    <w:rsid w:val="004D6DC9"/>
    <w:rsid w:val="00514CBB"/>
    <w:rsid w:val="00564BBE"/>
    <w:rsid w:val="005904B8"/>
    <w:rsid w:val="005D424A"/>
    <w:rsid w:val="00602104"/>
    <w:rsid w:val="0068572C"/>
    <w:rsid w:val="00687D20"/>
    <w:rsid w:val="006A6A34"/>
    <w:rsid w:val="006C64DC"/>
    <w:rsid w:val="00704890"/>
    <w:rsid w:val="00711AF4"/>
    <w:rsid w:val="00735207"/>
    <w:rsid w:val="00775336"/>
    <w:rsid w:val="007916F8"/>
    <w:rsid w:val="007A3411"/>
    <w:rsid w:val="007B6F43"/>
    <w:rsid w:val="0084648A"/>
    <w:rsid w:val="00855627"/>
    <w:rsid w:val="008D70B1"/>
    <w:rsid w:val="00913F9F"/>
    <w:rsid w:val="0092779C"/>
    <w:rsid w:val="0093150B"/>
    <w:rsid w:val="0093262C"/>
    <w:rsid w:val="00935E26"/>
    <w:rsid w:val="009747C4"/>
    <w:rsid w:val="00987F0F"/>
    <w:rsid w:val="00991933"/>
    <w:rsid w:val="009A2667"/>
    <w:rsid w:val="009D076A"/>
    <w:rsid w:val="009E3F26"/>
    <w:rsid w:val="00A216B0"/>
    <w:rsid w:val="00A96881"/>
    <w:rsid w:val="00AA50CE"/>
    <w:rsid w:val="00AE1789"/>
    <w:rsid w:val="00AF2983"/>
    <w:rsid w:val="00AF7FEF"/>
    <w:rsid w:val="00B04B51"/>
    <w:rsid w:val="00B811FD"/>
    <w:rsid w:val="00BD719C"/>
    <w:rsid w:val="00C106BC"/>
    <w:rsid w:val="00C61986"/>
    <w:rsid w:val="00D43516"/>
    <w:rsid w:val="00D75CF6"/>
    <w:rsid w:val="00D766B9"/>
    <w:rsid w:val="00D87AFB"/>
    <w:rsid w:val="00DC0BF1"/>
    <w:rsid w:val="00DC3B05"/>
    <w:rsid w:val="00E56FA6"/>
    <w:rsid w:val="00EC45F6"/>
    <w:rsid w:val="00ED4A2D"/>
    <w:rsid w:val="00F412CE"/>
    <w:rsid w:val="00F56C7F"/>
    <w:rsid w:val="00F64143"/>
    <w:rsid w:val="00F8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16193"/>
  <w15:chartTrackingRefBased/>
  <w15:docId w15:val="{35A14AD4-3057-441D-83C5-EAD76D16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489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42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42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4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82057-C6AA-C54E-8935-83AE39B00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1</Characters>
  <Application>Microsoft Office Word</Application>
  <DocSecurity>0</DocSecurity>
  <Lines>15</Lines>
  <Paragraphs>3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User</cp:lastModifiedBy>
  <cp:revision>3</cp:revision>
  <dcterms:created xsi:type="dcterms:W3CDTF">2020-06-16T12:34:00Z</dcterms:created>
  <dcterms:modified xsi:type="dcterms:W3CDTF">2020-07-29T16:20:00Z</dcterms:modified>
</cp:coreProperties>
</file>